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FAE" w:rsidRPr="00477A40" w:rsidRDefault="00086D23" w:rsidP="0098751B">
      <w:pPr>
        <w:spacing w:before="100" w:beforeAutospacing="1" w:after="100" w:afterAutospacing="1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S10 T</w:t>
      </w:r>
      <w:r w:rsidR="0008489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able</w:t>
      </w:r>
      <w:r w:rsidR="00D44816" w:rsidRPr="00477A4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. Elastic net logistic regression model selected predictors </w:t>
      </w:r>
      <w:r w:rsidR="00033E0D" w:rsidRPr="00477A4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and </w:t>
      </w:r>
      <w:r w:rsidR="00D44816" w:rsidRPr="00477A4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coefficients.</w:t>
      </w:r>
    </w:p>
    <w:tbl>
      <w:tblPr>
        <w:tblW w:w="4936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70"/>
        <w:gridCol w:w="868"/>
        <w:gridCol w:w="3768"/>
        <w:gridCol w:w="870"/>
      </w:tblGrid>
      <w:tr w:rsidR="00033E0D" w:rsidRPr="00477A40" w:rsidTr="00033E0D">
        <w:trPr>
          <w:trHeight w:val="57"/>
          <w:jc w:val="right"/>
        </w:trPr>
        <w:tc>
          <w:tcPr>
            <w:tcW w:w="2500" w:type="pct"/>
            <w:gridSpan w:val="2"/>
            <w:shd w:val="clear" w:color="auto" w:fill="auto"/>
            <w:noWrap/>
            <w:vAlign w:val="center"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1"/>
                <w:szCs w:val="11"/>
                <w:lang w:val="en-US"/>
              </w:rPr>
              <w:t>Suicide attempt within 90 days</w:t>
            </w:r>
          </w:p>
        </w:tc>
        <w:tc>
          <w:tcPr>
            <w:tcW w:w="2500" w:type="pct"/>
            <w:gridSpan w:val="2"/>
            <w:shd w:val="clear" w:color="auto" w:fill="auto"/>
            <w:noWrap/>
            <w:vAlign w:val="center"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1"/>
                <w:szCs w:val="11"/>
                <w:lang w:val="en-US"/>
              </w:rPr>
              <w:t>Suicide attempt within 30 days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  <w:t>Predictor/Intercep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  <w:t>coefficient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  <w:t>Predictor/Intercep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sz w:val="11"/>
                <w:szCs w:val="11"/>
                <w:lang w:val="en-US"/>
              </w:rPr>
              <w:t>coefficient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rcep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5.4476533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rcep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5.6207896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861528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132652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Unplanned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538383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091467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489924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083853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5438186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Sharp objec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4219151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4272426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Poisoning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4193604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chizophrenia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4266272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chizophrenia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4088685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Sharp objec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891035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Unplanned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883890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Poisoning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884054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738495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Unplanned visit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565893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Unplanned visit within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047444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Unplanned visit withi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3342134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Hospitalization within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932305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ge at index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3262900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Unplanned visit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841165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Hospitalization withi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420318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Planned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2829588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310766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ge at index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2444307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115072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183993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085374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157072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059746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839261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2034544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at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772588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776216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752017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Hospitalization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759258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Hospitalization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733521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676011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488499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Receiving study income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628202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450181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x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612216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400663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ttention-deficit/hyperactivity disorder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535037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x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383906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533733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303179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408089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258670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285145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patient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254385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280834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ttention-deficit/hyperactivity disorder at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207509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258406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psychotics dispensation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188967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258341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Receiving study income before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180957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ducation before the visit ≤9 year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227121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108126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221050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065678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206995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045027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193423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55288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Unspecified mean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139248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55022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105607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Unspecified mean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12002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patient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1098632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’s education before the visit 9–12 year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07960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079808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07499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058191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03893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052166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890441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’s education before the visit 9–12 year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1016856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834673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941356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3–5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749172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887038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43924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psychotics dispensatio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842221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38914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814235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24272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812862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06424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94522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at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02814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90193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besity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66898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Violent crimal offense ever committed by parents or sibling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79979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666269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73007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arcoidosis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634623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pilepsy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65621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23180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64160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Blunt objec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13817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ducation before the visit 9–12 year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61650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3–5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12668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mily income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61584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07075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40871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84547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besity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36907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depressants dispensation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571118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32322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Jumping from a high place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69220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by Poisoning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31668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pilepsy 3–5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49931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ipolar disorders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28474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3–5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546174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11384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544465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09658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sthma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44381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sthma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703092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36344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 not receiving sickness or employment injury benefit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93935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 not receiving income suppor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28186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92509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43028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88130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441875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chizophrenia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685509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17950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Smoke, fire and flam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79686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Other specified mean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13926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Blunt objec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73810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01612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72925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82753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661056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by Poisoning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81401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60230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79839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nzodiazepines and related drugs dispensation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55790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73339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psychotics dispensation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653069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llectual disability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72663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49826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ducation before the visit ≥12year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68955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11254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’s education before the visit ≥12year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64697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orderline personality disorder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609194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 not receiving sickness or employment injury benefit before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64355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pilepsy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91071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3–5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60514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88971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ducation before the visit ≤9 year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584346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lastRenderedPageBreak/>
              <w:t>Sarcoidosis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582998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psychotics dispensation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50860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psychotics dispensation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80871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sychotic disorder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37213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78648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’s education before the visit 9–12 year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33566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62968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Violent crimal offense ever committed by parents or sibling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20588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61796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Hanging, strangulation and suffocation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99844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Conduct disorder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47572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91796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12459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chizophrenia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72442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503680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67971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Other specified mean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96080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64163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 being employed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87850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ccidental injuries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63216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 being employed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87330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epileptics dispensation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62705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ttention-deficit/hyperactivity disorder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459079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ipolar disorders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56388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59001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40826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olytics dispensation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53381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Non-violent criminal offense within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36398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 not receiving income suppor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46554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by Unspecified mean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29401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408983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psychotics dispensation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258658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406536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Psychostimulants dispensation 3–5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199854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Non-violent criminal offense withi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97824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sychotic disorder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90543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ipolar disorders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89141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llectual disability 1 month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740629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 receiving income suppor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87096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ersonality disorders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69244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sychotic disorder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79280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 being employed before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53314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epileptics dispensation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72451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3–6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45956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epileptics dispensation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70272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ducation before the visit 9–12 year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425221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57913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epileptics dispensation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395470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Conduct disorder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53912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Epilepsy in relatives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186502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depressants dispensation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43467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depressants dispensation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107030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Receiving income support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37670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at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99957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depressants dispensation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36944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od stabilizer dispensation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0715047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sthma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334665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Non-violent criminal offense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067180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ttention-deficit/hyperactivity disorder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24201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sthma 6–12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612424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chizophrenia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322038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ipolar disorders 1–3 year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0334833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 not receiving income suppor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97370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depressants dispensation 1–3 months prior to the visit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0026585</w:t>
            </w: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sychotic disorder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957893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od stabilizer dispensation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83278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76364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sthma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75800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ntional self-harm by Jumping from a high place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66157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depressants dispensation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206857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’s education before the visit 9–12 year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203513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 being unemployed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99876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ttention-deficit/hyperactivity disorder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196737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Non-violent crimal offense ever committed by parents or sibling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90684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ajor depressive disorder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173018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ther psychotic disorder 3–6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450438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Non-violent criminal offense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144741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ttention-deficit/hyperactivity disorder 1–3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41838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epileptics dispensation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38587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xiety disorder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32785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Mother’s education before the visit ≥12year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31851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’s education before the visit ≤9 year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306089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Obesity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20253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llectual disability 6–12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1137160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Crohn's disease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855746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elf-harm of undetermined intent by Sharp objec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81943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Being employed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75048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ntiepileptics dispensation 1–3 month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677155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Type 1 Diabetes 3–5 years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065739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Father not receiving sickness or employment injury benefit before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65148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Substance use disorder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648474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Autism at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47803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477A40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Intellectual disability in relative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0.00282057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  <w:tr w:rsidR="00033E0D" w:rsidRPr="00033E0D" w:rsidTr="00033E0D">
        <w:trPr>
          <w:trHeight w:val="57"/>
          <w:jc w:val="right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:rsidR="00033E0D" w:rsidRPr="00477A40" w:rsidRDefault="00033E0D" w:rsidP="0004467B">
            <w:pPr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Drugs used for addictive disorders dispensation 1 month prior to the visit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033E0D" w:rsidRPr="00033E0D" w:rsidRDefault="00033E0D" w:rsidP="0004467B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-0.0007343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033E0D" w:rsidRPr="00033E0D" w:rsidRDefault="00033E0D" w:rsidP="0004467B">
            <w:pPr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033E0D" w:rsidRPr="00033E0D" w:rsidRDefault="00033E0D" w:rsidP="0004467B">
            <w:pPr>
              <w:jc w:val="center"/>
              <w:rPr>
                <w:rFonts w:asciiTheme="minorHAnsi" w:hAnsiTheme="minorHAnsi" w:cstheme="minorHAnsi"/>
                <w:sz w:val="11"/>
                <w:szCs w:val="11"/>
                <w:lang w:val="en-US"/>
              </w:rPr>
            </w:pPr>
          </w:p>
        </w:tc>
      </w:tr>
    </w:tbl>
    <w:p w:rsidR="007C3AEA" w:rsidRPr="00033E0D" w:rsidRDefault="007C3AEA" w:rsidP="0098751B">
      <w:pPr>
        <w:spacing w:before="100" w:beforeAutospacing="1" w:after="100" w:afterAutospacing="1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sectPr w:rsidR="007C3AEA" w:rsidRPr="00033E0D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2516" w:rsidRDefault="00512516" w:rsidP="00DF316E">
      <w:r>
        <w:separator/>
      </w:r>
    </w:p>
  </w:endnote>
  <w:endnote w:type="continuationSeparator" w:id="0">
    <w:p w:rsidR="00512516" w:rsidRDefault="00512516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4071" w:rsidRDefault="000340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4071" w:rsidRDefault="00034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2516" w:rsidRDefault="00512516" w:rsidP="00DF316E">
      <w:r>
        <w:separator/>
      </w:r>
    </w:p>
  </w:footnote>
  <w:footnote w:type="continuationSeparator" w:id="0">
    <w:p w:rsidR="00512516" w:rsidRDefault="00512516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4071" w:rsidRDefault="000340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034071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Qi Chen, Yanli Zhang-James, Eric J Barnett, Paul Lichtenstein, Jussi Jokinen, Brian M D’Onofrio, Stephen V Faraone, Henrik Larsson, Seena Fazel</w:t>
    </w:r>
  </w:p>
  <w:p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4071" w:rsidRDefault="000340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34071"/>
    <w:rsid w:val="0004467B"/>
    <w:rsid w:val="0004688B"/>
    <w:rsid w:val="00062DEC"/>
    <w:rsid w:val="0006458D"/>
    <w:rsid w:val="00084899"/>
    <w:rsid w:val="00085FF5"/>
    <w:rsid w:val="00086D23"/>
    <w:rsid w:val="000A67D1"/>
    <w:rsid w:val="000A78FD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4437"/>
    <w:rsid w:val="004656AA"/>
    <w:rsid w:val="00477A40"/>
    <w:rsid w:val="004B2ACE"/>
    <w:rsid w:val="004F52DD"/>
    <w:rsid w:val="00512516"/>
    <w:rsid w:val="00532991"/>
    <w:rsid w:val="00546950"/>
    <w:rsid w:val="00552776"/>
    <w:rsid w:val="005A0BD7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8751B"/>
    <w:rsid w:val="009906EB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61A0"/>
    <w:rsid w:val="00CC6FF9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2F0C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2237</Words>
  <Characters>1275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2:00Z</dcterms:modified>
</cp:coreProperties>
</file>